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73F31D" w:rsidR="000035D5" w:rsidRDefault="000035D5">
                            <w:r>
                              <w:t xml:space="preserve">Reported on page number: </w:t>
                            </w:r>
                            <w:r w:rsidR="00E32885">
                              <w:t xml:space="preserve">Supporting information entitled </w:t>
                            </w:r>
                            <w:r w:rsidR="00323986">
                              <w:t xml:space="preserve">“Ethics Statement Italy”, </w:t>
                            </w:r>
                            <w:r w:rsidR="00643E75">
                              <w:t>“(7427)</w:t>
                            </w:r>
                            <w:r w:rsidR="00AE7F51">
                              <w:t xml:space="preserve"> Audit Registration Form</w:t>
                            </w:r>
                            <w:r w:rsidR="008F7419">
                              <w:t>” and “Audit Approval”</w:t>
                            </w:r>
                            <w:r w:rsidR="003737B8">
                              <w:t xml:space="preserve"> and lines 9</w:t>
                            </w:r>
                            <w:r w:rsidR="00A818DD">
                              <w:t>5</w:t>
                            </w:r>
                            <w:r w:rsidR="003737B8">
                              <w:t>-98</w:t>
                            </w:r>
                            <w:r w:rsidR="00A818DD">
                              <w:t xml:space="preserve"> in the Methods section</w:t>
                            </w:r>
                            <w:r w:rsidR="003737B8">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73F31D" w:rsidR="000035D5" w:rsidRDefault="000035D5">
                      <w:r>
                        <w:t xml:space="preserve">Reported on page number: </w:t>
                      </w:r>
                      <w:r w:rsidR="00E32885">
                        <w:t xml:space="preserve">Supporting information entitled </w:t>
                      </w:r>
                      <w:r w:rsidR="00323986">
                        <w:t xml:space="preserve">“Ethics Statement Italy”, </w:t>
                      </w:r>
                      <w:r w:rsidR="00643E75">
                        <w:t>“(7427)</w:t>
                      </w:r>
                      <w:r w:rsidR="00AE7F51">
                        <w:t xml:space="preserve"> Audit Registration Form</w:t>
                      </w:r>
                      <w:r w:rsidR="008F7419">
                        <w:t>” and “Audit Approval”</w:t>
                      </w:r>
                      <w:r w:rsidR="003737B8">
                        <w:t xml:space="preserve"> and lines 9</w:t>
                      </w:r>
                      <w:r w:rsidR="00A818DD">
                        <w:t>5</w:t>
                      </w:r>
                      <w:r w:rsidR="003737B8">
                        <w:t>-98</w:t>
                      </w:r>
                      <w:r w:rsidR="00A818DD">
                        <w:t xml:space="preserve"> in the Methods section</w:t>
                      </w:r>
                      <w:r w:rsidR="003737B8">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81176D" w:rsidR="000035D5" w:rsidRDefault="000035D5" w:rsidP="000035D5">
                            <w:r>
                              <w:t xml:space="preserve">Reported on page number: </w:t>
                            </w:r>
                            <w:r w:rsidR="00E32885">
                              <w:t>Ni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081176D" w:rsidR="000035D5" w:rsidRDefault="000035D5" w:rsidP="000035D5">
                      <w:r>
                        <w:t xml:space="preserve">Reported on page number: </w:t>
                      </w:r>
                      <w:r w:rsidR="00E32885">
                        <w:t>Nil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C12EDD" w:rsidR="000035D5" w:rsidRPr="00B43971" w:rsidRDefault="00B43971" w:rsidP="000035D5">
                            <w:pPr>
                              <w:rPr>
                                <w:lang w:val="en-GB"/>
                              </w:rPr>
                            </w:pPr>
                            <w:r>
                              <w:rPr>
                                <w:lang w:val="en-GB"/>
                              </w:rPr>
                              <w:t xml:space="preserve">All authors from the British </w:t>
                            </w:r>
                            <w:r w:rsidR="00034387">
                              <w:rPr>
                                <w:lang w:val="en-GB"/>
                              </w:rPr>
                              <w:t xml:space="preserve">(English) centre A were either British citizens, or students with appropriate visas. The </w:t>
                            </w:r>
                            <w:r w:rsidR="009F5F20">
                              <w:rPr>
                                <w:lang w:val="en-GB"/>
                              </w:rPr>
                              <w:t>authors from the Italian centre B are Italian citizens.</w:t>
                            </w:r>
                            <w:r w:rsidR="00CC2605">
                              <w:rPr>
                                <w:lang w:val="en-GB"/>
                              </w:rPr>
                              <w:t xml:space="preserve"> All researchers lived close to the hospitals where the study was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7C12EDD" w:rsidR="000035D5" w:rsidRPr="00B43971" w:rsidRDefault="00B43971" w:rsidP="000035D5">
                      <w:pPr>
                        <w:rPr>
                          <w:lang w:val="en-GB"/>
                        </w:rPr>
                      </w:pPr>
                      <w:r>
                        <w:rPr>
                          <w:lang w:val="en-GB"/>
                        </w:rPr>
                        <w:t xml:space="preserve">All authors from the British </w:t>
                      </w:r>
                      <w:r w:rsidR="00034387">
                        <w:rPr>
                          <w:lang w:val="en-GB"/>
                        </w:rPr>
                        <w:t xml:space="preserve">(English) centre A were either British citizens, or students with appropriate visas. The </w:t>
                      </w:r>
                      <w:r w:rsidR="009F5F20">
                        <w:rPr>
                          <w:lang w:val="en-GB"/>
                        </w:rPr>
                        <w:t>authors from the Italian centre B are Italian citizens.</w:t>
                      </w:r>
                      <w:r w:rsidR="00CC2605">
                        <w:rPr>
                          <w:lang w:val="en-GB"/>
                        </w:rPr>
                        <w:t xml:space="preserve"> All researchers lived close to the hospitals where the study was carried ou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7513CB8">
                <wp:simplePos x="0" y="0"/>
                <wp:positionH relativeFrom="margin">
                  <wp:align>right</wp:align>
                </wp:positionH>
                <wp:positionV relativeFrom="paragraph">
                  <wp:posOffset>997585</wp:posOffset>
                </wp:positionV>
                <wp:extent cx="6838950" cy="969645"/>
                <wp:effectExtent l="0" t="0" r="19050" b="82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9818"/>
                        </a:xfrm>
                        <a:prstGeom prst="rect">
                          <a:avLst/>
                        </a:prstGeom>
                        <a:solidFill>
                          <a:srgbClr val="FFFFFF"/>
                        </a:solidFill>
                        <a:ln w="9525">
                          <a:solidFill>
                            <a:srgbClr val="193A65"/>
                          </a:solidFill>
                          <a:miter lim="800000"/>
                          <a:headEnd/>
                          <a:tailEnd/>
                        </a:ln>
                      </wps:spPr>
                      <wps:txbx>
                        <w:txbxContent>
                          <w:p w14:paraId="223CD14A" w14:textId="375F4F60" w:rsidR="000035D5" w:rsidRPr="003F5C5B" w:rsidRDefault="00090EA7" w:rsidP="00BB4E4E">
                            <w:pPr>
                              <w:pStyle w:val="NoSpacing"/>
                              <w:jc w:val="both"/>
                              <w:rPr>
                                <w:rFonts w:ascii="Calibri" w:eastAsia="Calibri" w:hAnsi="Calibri" w:cs="Calibri"/>
                                <w:sz w:val="24"/>
                                <w:szCs w:val="24"/>
                              </w:rPr>
                            </w:pPr>
                            <w:r w:rsidRPr="003F5C5B">
                              <w:rPr>
                                <w:sz w:val="24"/>
                                <w:szCs w:val="24"/>
                              </w:rPr>
                              <w:t>This was not sought</w:t>
                            </w:r>
                            <w:r w:rsidR="002108D5">
                              <w:rPr>
                                <w:sz w:val="24"/>
                                <w:szCs w:val="24"/>
                              </w:rPr>
                              <w:t>.</w:t>
                            </w:r>
                            <w:r w:rsidRPr="003F5C5B">
                              <w:rPr>
                                <w:sz w:val="24"/>
                                <w:szCs w:val="24"/>
                              </w:rPr>
                              <w:t xml:space="preserve"> </w:t>
                            </w:r>
                            <w:proofErr w:type="gramStart"/>
                            <w:r w:rsidR="00A818DD" w:rsidRPr="003F5C5B">
                              <w:rPr>
                                <w:rStyle w:val="normaltextrun"/>
                                <w:rFonts w:ascii="Calibri" w:eastAsia="Calibri" w:hAnsi="Calibri" w:cs="Calibri"/>
                                <w:sz w:val="24"/>
                                <w:szCs w:val="24"/>
                              </w:rPr>
                              <w:t>The</w:t>
                            </w:r>
                            <w:proofErr w:type="gramEnd"/>
                            <w:r w:rsidR="00A818DD" w:rsidRPr="003F5C5B">
                              <w:rPr>
                                <w:rStyle w:val="normaltextrun"/>
                                <w:rFonts w:ascii="Calibri" w:eastAsia="Calibri" w:hAnsi="Calibri" w:cs="Calibri"/>
                                <w:sz w:val="24"/>
                                <w:szCs w:val="24"/>
                              </w:rPr>
                              <w:t xml:space="preserve"> study was reviewed by the research and audit departments of each institution and entered into the institutional research assessment system, both of which assessed the study as not requiring written informed consent. There were no interventions, no patient identifying data was collected, no deviation from usual care occurred and no direct contact between the study team and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6.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" strokecolor="#193a65">
                <v:textbox>
                  <w:txbxContent>
                    <w:p w14:paraId="223CD14A" w14:textId="375F4F60" w:rsidR="000035D5" w:rsidRPr="003F5C5B" w:rsidRDefault="00090EA7" w:rsidP="00BB4E4E">
                      <w:pPr>
                        <w:pStyle w:val="NoSpacing"/>
                        <w:jc w:val="both"/>
                        <w:rPr>
                          <w:rFonts w:ascii="Calibri" w:eastAsia="Calibri" w:hAnsi="Calibri" w:cs="Calibri"/>
                          <w:sz w:val="24"/>
                          <w:szCs w:val="24"/>
                        </w:rPr>
                      </w:pPr>
                      <w:r w:rsidRPr="003F5C5B">
                        <w:rPr>
                          <w:sz w:val="24"/>
                          <w:szCs w:val="24"/>
                        </w:rPr>
                        <w:t>This was not sought</w:t>
                      </w:r>
                      <w:r w:rsidR="002108D5">
                        <w:rPr>
                          <w:sz w:val="24"/>
                          <w:szCs w:val="24"/>
                        </w:rPr>
                        <w:t>.</w:t>
                      </w:r>
                      <w:r w:rsidRPr="003F5C5B">
                        <w:rPr>
                          <w:sz w:val="24"/>
                          <w:szCs w:val="24"/>
                        </w:rPr>
                        <w:t xml:space="preserve"> </w:t>
                      </w:r>
                      <w:proofErr w:type="gramStart"/>
                      <w:r w:rsidR="00A818DD" w:rsidRPr="003F5C5B">
                        <w:rPr>
                          <w:rStyle w:val="normaltextrun"/>
                          <w:rFonts w:ascii="Calibri" w:eastAsia="Calibri" w:hAnsi="Calibri" w:cs="Calibri"/>
                          <w:sz w:val="24"/>
                          <w:szCs w:val="24"/>
                        </w:rPr>
                        <w:t>The</w:t>
                      </w:r>
                      <w:proofErr w:type="gramEnd"/>
                      <w:r w:rsidR="00A818DD" w:rsidRPr="003F5C5B">
                        <w:rPr>
                          <w:rStyle w:val="normaltextrun"/>
                          <w:rFonts w:ascii="Calibri" w:eastAsia="Calibri" w:hAnsi="Calibri" w:cs="Calibri"/>
                          <w:sz w:val="24"/>
                          <w:szCs w:val="24"/>
                        </w:rPr>
                        <w:t xml:space="preserve"> study was reviewed by the research and audit departments of each institution and entered into the institutional research assessment system, both of which assessed the study as not requiring written informed consent. There were no interventions, no patient identifying data was collected, no deviation from usual care occurred and no direct contact between the study team and patie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4251CA" w:rsidR="000035D5" w:rsidRPr="00090EA7" w:rsidRDefault="00090E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D4251CA" w:rsidR="000035D5" w:rsidRPr="00090EA7" w:rsidRDefault="00090EA7"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B0E979" w:rsidR="000035D5" w:rsidRPr="00582E10" w:rsidRDefault="00582E1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1B0E979" w:rsidR="000035D5" w:rsidRPr="00582E10" w:rsidRDefault="00582E10"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B457AD" w:rsidR="000035D5" w:rsidRPr="0044566A" w:rsidRDefault="0044566A" w:rsidP="000035D5">
                            <w:pPr>
                              <w:rPr>
                                <w:lang w:val="en-GB"/>
                              </w:rPr>
                            </w:pPr>
                            <w:r>
                              <w:rPr>
                                <w:lang w:val="en-GB"/>
                              </w:rPr>
                              <w:t>Once published, the paper will be shared online via the relevant hospital’s twitter p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7B457AD" w:rsidR="000035D5" w:rsidRPr="0044566A" w:rsidRDefault="0044566A" w:rsidP="000035D5">
                      <w:pPr>
                        <w:rPr>
                          <w:lang w:val="en-GB"/>
                        </w:rPr>
                      </w:pPr>
                      <w:r>
                        <w:rPr>
                          <w:lang w:val="en-GB"/>
                        </w:rPr>
                        <w:t>Once published, the paper will be shared online via the relevant hospital’s twitter pag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B3D0B4" w:rsidR="000035D5" w:rsidRPr="0044566A" w:rsidRDefault="004456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8B3D0B4" w:rsidR="000035D5" w:rsidRPr="0044566A" w:rsidRDefault="0044566A"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B87538" w:rsidR="000035D5" w:rsidRPr="0044566A" w:rsidRDefault="004456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5B87538" w:rsidR="000035D5" w:rsidRPr="0044566A" w:rsidRDefault="0044566A"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EC9F5A" w:rsidR="000035D5" w:rsidRPr="0044566A" w:rsidRDefault="004456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FEC9F5A" w:rsidR="000035D5" w:rsidRPr="0044566A" w:rsidRDefault="0044566A"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219B21" w:rsidR="000035D5" w:rsidRPr="0044566A" w:rsidRDefault="004456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3219B21" w:rsidR="000035D5" w:rsidRPr="0044566A" w:rsidRDefault="0044566A"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DDF634" w:rsidR="000035D5" w:rsidRPr="0044566A" w:rsidRDefault="004456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5DDF634" w:rsidR="000035D5" w:rsidRPr="0044566A" w:rsidRDefault="0044566A"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108D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387"/>
    <w:rsid w:val="00090EA7"/>
    <w:rsid w:val="000F365D"/>
    <w:rsid w:val="00116E71"/>
    <w:rsid w:val="002108D5"/>
    <w:rsid w:val="00323986"/>
    <w:rsid w:val="00335779"/>
    <w:rsid w:val="003737B8"/>
    <w:rsid w:val="003F5C5B"/>
    <w:rsid w:val="0044566A"/>
    <w:rsid w:val="004A7A57"/>
    <w:rsid w:val="004C71C4"/>
    <w:rsid w:val="00515BC0"/>
    <w:rsid w:val="00541C18"/>
    <w:rsid w:val="00580384"/>
    <w:rsid w:val="00582E10"/>
    <w:rsid w:val="00643E75"/>
    <w:rsid w:val="0069423E"/>
    <w:rsid w:val="006F5F45"/>
    <w:rsid w:val="00831ADE"/>
    <w:rsid w:val="00841F25"/>
    <w:rsid w:val="008F7419"/>
    <w:rsid w:val="009364D9"/>
    <w:rsid w:val="009F5F20"/>
    <w:rsid w:val="00A43F5B"/>
    <w:rsid w:val="00A67661"/>
    <w:rsid w:val="00A751C8"/>
    <w:rsid w:val="00A818DD"/>
    <w:rsid w:val="00A961CD"/>
    <w:rsid w:val="00AD410C"/>
    <w:rsid w:val="00AE7F51"/>
    <w:rsid w:val="00B43971"/>
    <w:rsid w:val="00BB4E4E"/>
    <w:rsid w:val="00BD19EC"/>
    <w:rsid w:val="00CC2605"/>
    <w:rsid w:val="00E004E6"/>
    <w:rsid w:val="00E3288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link w:val="NoSpacingChar"/>
    <w:uiPriority w:val="1"/>
    <w:qFormat/>
    <w:rsid w:val="00A818DD"/>
    <w:rPr>
      <w:sz w:val="22"/>
      <w:szCs w:val="22"/>
      <w:lang w:val="en-GB"/>
    </w:rPr>
  </w:style>
  <w:style w:type="character" w:customStyle="1" w:styleId="normaltextrun">
    <w:name w:val="normaltextrun"/>
    <w:basedOn w:val="DefaultParagraphFont"/>
    <w:rsid w:val="00A818DD"/>
  </w:style>
  <w:style w:type="character" w:customStyle="1" w:styleId="NoSpacingChar">
    <w:name w:val="No Spacing Char"/>
    <w:basedOn w:val="DefaultParagraphFont"/>
    <w:link w:val="NoSpacing"/>
    <w:uiPriority w:val="1"/>
    <w:rsid w:val="00A818DD"/>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Willis</cp:lastModifiedBy>
  <cp:revision>26</cp:revision>
  <dcterms:created xsi:type="dcterms:W3CDTF">2023-07-07T07:51:00Z</dcterms:created>
  <dcterms:modified xsi:type="dcterms:W3CDTF">2023-07-21T14:38:00Z</dcterms:modified>
</cp:coreProperties>
</file>